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D2301" w14:textId="77777777" w:rsidR="00B674ED" w:rsidRDefault="00B674ED"/>
    <w:p w14:paraId="561B0CEE" w14:textId="0B58673F" w:rsidR="00BB3F02" w:rsidRDefault="004F7485">
      <w:r>
        <w:t>S</w:t>
      </w:r>
      <w:r w:rsidR="0031174C">
        <w:t xml:space="preserve">upplementary File </w:t>
      </w:r>
      <w:r>
        <w:t>1:</w:t>
      </w:r>
      <w:r w:rsidR="00255029">
        <w:t xml:space="preserve"> </w:t>
      </w:r>
      <w:r w:rsidR="00DB24DF">
        <w:t xml:space="preserve">Detailed </w:t>
      </w:r>
      <w:r w:rsidR="0031174C">
        <w:t>l</w:t>
      </w:r>
      <w:r w:rsidR="00255029">
        <w:t>ist of primary fluorochrome conjugated antibodies used in flow cytometry.</w:t>
      </w:r>
    </w:p>
    <w:p w14:paraId="0A630D43" w14:textId="77777777" w:rsidR="004F7485" w:rsidRDefault="004F7485"/>
    <w:tbl>
      <w:tblPr>
        <w:tblStyle w:val="TableGrid"/>
        <w:tblpPr w:leftFromText="180" w:rightFromText="180" w:vertAnchor="page" w:horzAnchor="margin" w:tblpY="4066"/>
        <w:tblW w:w="0" w:type="auto"/>
        <w:tblLook w:val="04A0" w:firstRow="1" w:lastRow="0" w:firstColumn="1" w:lastColumn="0" w:noHBand="0" w:noVBand="1"/>
      </w:tblPr>
      <w:tblGrid>
        <w:gridCol w:w="1435"/>
        <w:gridCol w:w="4798"/>
        <w:gridCol w:w="3117"/>
      </w:tblGrid>
      <w:tr w:rsidR="004F7485" w14:paraId="53F33C31" w14:textId="77777777" w:rsidTr="00B674ED">
        <w:tc>
          <w:tcPr>
            <w:tcW w:w="1435" w:type="dxa"/>
          </w:tcPr>
          <w:p w14:paraId="73C4F1F3" w14:textId="77777777" w:rsidR="004F7485" w:rsidRDefault="004F7485" w:rsidP="00B674ED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4798" w:type="dxa"/>
          </w:tcPr>
          <w:p w14:paraId="6582F6E1" w14:textId="77777777" w:rsidR="004F7485" w:rsidRDefault="004F7485" w:rsidP="00B674ED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orophore</w:t>
            </w:r>
          </w:p>
        </w:tc>
        <w:tc>
          <w:tcPr>
            <w:tcW w:w="3117" w:type="dxa"/>
          </w:tcPr>
          <w:p w14:paraId="6C45FC76" w14:textId="77777777" w:rsidR="004F7485" w:rsidRDefault="004F7485" w:rsidP="00B674ED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any</w:t>
            </w:r>
          </w:p>
        </w:tc>
      </w:tr>
      <w:tr w:rsidR="004F7485" w14:paraId="055864EF" w14:textId="77777777" w:rsidTr="00B674ED">
        <w:tc>
          <w:tcPr>
            <w:tcW w:w="1435" w:type="dxa"/>
          </w:tcPr>
          <w:p w14:paraId="35591146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 w:rsidRPr="00725B81">
              <w:rPr>
                <w:sz w:val="24"/>
                <w:szCs w:val="24"/>
              </w:rPr>
              <w:t>CD45</w:t>
            </w:r>
          </w:p>
        </w:tc>
        <w:tc>
          <w:tcPr>
            <w:tcW w:w="4798" w:type="dxa"/>
          </w:tcPr>
          <w:p w14:paraId="34F86C5E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lliant Violet 605</w:t>
            </w:r>
          </w:p>
        </w:tc>
        <w:tc>
          <w:tcPr>
            <w:tcW w:w="3117" w:type="dxa"/>
          </w:tcPr>
          <w:p w14:paraId="396225FE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4F7485" w14:paraId="188D91B7" w14:textId="77777777" w:rsidTr="00B674ED">
        <w:tc>
          <w:tcPr>
            <w:tcW w:w="1435" w:type="dxa"/>
          </w:tcPr>
          <w:p w14:paraId="2B24C844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4798" w:type="dxa"/>
          </w:tcPr>
          <w:p w14:paraId="3D23AF52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olet Fluor 450</w:t>
            </w:r>
          </w:p>
        </w:tc>
        <w:tc>
          <w:tcPr>
            <w:tcW w:w="3117" w:type="dxa"/>
          </w:tcPr>
          <w:p w14:paraId="1D09B5BB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NBO biosciences</w:t>
            </w:r>
          </w:p>
        </w:tc>
      </w:tr>
      <w:tr w:rsidR="004F7485" w14:paraId="7F1B212D" w14:textId="77777777" w:rsidTr="00B674ED">
        <w:tc>
          <w:tcPr>
            <w:tcW w:w="1435" w:type="dxa"/>
          </w:tcPr>
          <w:p w14:paraId="0A1BD79A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4798" w:type="dxa"/>
          </w:tcPr>
          <w:p w14:paraId="692AD24F" w14:textId="655BD4F4" w:rsidR="004F7485" w:rsidRPr="00725B81" w:rsidRDefault="00350848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lliant Violet 785</w:t>
            </w:r>
          </w:p>
        </w:tc>
        <w:tc>
          <w:tcPr>
            <w:tcW w:w="3117" w:type="dxa"/>
          </w:tcPr>
          <w:p w14:paraId="2AD316B7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4F7485" w14:paraId="0AEFED7A" w14:textId="77777777" w:rsidTr="00B674ED">
        <w:tc>
          <w:tcPr>
            <w:tcW w:w="1435" w:type="dxa"/>
          </w:tcPr>
          <w:p w14:paraId="4ED4AC1D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9b</w:t>
            </w:r>
          </w:p>
        </w:tc>
        <w:tc>
          <w:tcPr>
            <w:tcW w:w="4798" w:type="dxa"/>
          </w:tcPr>
          <w:p w14:paraId="4FDBBC9C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 Dazzle 594</w:t>
            </w:r>
          </w:p>
        </w:tc>
        <w:tc>
          <w:tcPr>
            <w:tcW w:w="3117" w:type="dxa"/>
          </w:tcPr>
          <w:p w14:paraId="3BDF91FA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4F7485" w14:paraId="673BACF7" w14:textId="77777777" w:rsidTr="00B674ED">
        <w:tc>
          <w:tcPr>
            <w:tcW w:w="1435" w:type="dxa"/>
          </w:tcPr>
          <w:p w14:paraId="31762A01" w14:textId="5816CCF4" w:rsidR="004F7485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</w:t>
            </w:r>
          </w:p>
        </w:tc>
        <w:tc>
          <w:tcPr>
            <w:tcW w:w="4798" w:type="dxa"/>
          </w:tcPr>
          <w:p w14:paraId="1D36232F" w14:textId="5FB774B5" w:rsidR="004F7485" w:rsidRPr="00725B81" w:rsidRDefault="00350848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</w:t>
            </w:r>
          </w:p>
        </w:tc>
        <w:tc>
          <w:tcPr>
            <w:tcW w:w="3117" w:type="dxa"/>
          </w:tcPr>
          <w:p w14:paraId="40F08C1B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4F7485" w14:paraId="6561DF3F" w14:textId="77777777" w:rsidTr="00B674ED">
        <w:tc>
          <w:tcPr>
            <w:tcW w:w="1435" w:type="dxa"/>
          </w:tcPr>
          <w:p w14:paraId="776772AB" w14:textId="23CEA41D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</w:t>
            </w:r>
          </w:p>
        </w:tc>
        <w:tc>
          <w:tcPr>
            <w:tcW w:w="4798" w:type="dxa"/>
          </w:tcPr>
          <w:p w14:paraId="56A6FC63" w14:textId="741F4031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</w:t>
            </w:r>
            <w:r w:rsidR="00350848">
              <w:rPr>
                <w:sz w:val="24"/>
                <w:szCs w:val="24"/>
              </w:rPr>
              <w:t>-Cy7</w:t>
            </w:r>
          </w:p>
        </w:tc>
        <w:tc>
          <w:tcPr>
            <w:tcW w:w="3117" w:type="dxa"/>
          </w:tcPr>
          <w:p w14:paraId="5F2D3BF4" w14:textId="7EEEDC9D" w:rsidR="004F7485" w:rsidRPr="00725B81" w:rsidRDefault="00350848" w:rsidP="00B674ED">
            <w:pPr>
              <w:tabs>
                <w:tab w:val="left" w:pos="895"/>
              </w:tabs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4F7485" w14:paraId="36F82088" w14:textId="77777777" w:rsidTr="00B674ED">
        <w:tc>
          <w:tcPr>
            <w:tcW w:w="1435" w:type="dxa"/>
          </w:tcPr>
          <w:p w14:paraId="76BE6B65" w14:textId="10C299CB" w:rsidR="004F7485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4</w:t>
            </w:r>
          </w:p>
        </w:tc>
        <w:tc>
          <w:tcPr>
            <w:tcW w:w="4798" w:type="dxa"/>
          </w:tcPr>
          <w:p w14:paraId="022AF709" w14:textId="0AA92DE9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</w:t>
            </w:r>
          </w:p>
        </w:tc>
        <w:tc>
          <w:tcPr>
            <w:tcW w:w="3117" w:type="dxa"/>
          </w:tcPr>
          <w:p w14:paraId="4553B29E" w14:textId="77F6538E" w:rsidR="004F7485" w:rsidRPr="00725B81" w:rsidRDefault="00350848" w:rsidP="00B674E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4F7485" w14:paraId="094C9F77" w14:textId="77777777" w:rsidTr="00B674ED">
        <w:tc>
          <w:tcPr>
            <w:tcW w:w="1435" w:type="dxa"/>
          </w:tcPr>
          <w:p w14:paraId="6804D6AC" w14:textId="701343FD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62L</w:t>
            </w:r>
          </w:p>
        </w:tc>
        <w:tc>
          <w:tcPr>
            <w:tcW w:w="4798" w:type="dxa"/>
          </w:tcPr>
          <w:p w14:paraId="1CAC7973" w14:textId="63A5312B" w:rsidR="004F7485" w:rsidRPr="00725B81" w:rsidRDefault="00350848" w:rsidP="00B674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Cy7</w:t>
            </w:r>
          </w:p>
        </w:tc>
        <w:tc>
          <w:tcPr>
            <w:tcW w:w="3117" w:type="dxa"/>
          </w:tcPr>
          <w:p w14:paraId="1FBBF903" w14:textId="77777777" w:rsidR="004F7485" w:rsidRPr="00725B81" w:rsidRDefault="004F7485" w:rsidP="00B674E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</w:tbl>
    <w:p w14:paraId="4D092B0A" w14:textId="77777777" w:rsidR="004F7485" w:rsidRDefault="004F7485"/>
    <w:p w14:paraId="7289D942" w14:textId="77777777" w:rsidR="009A1EC6" w:rsidRDefault="009A1EC6"/>
    <w:p w14:paraId="347D5A6A" w14:textId="77777777" w:rsidR="009A1EC6" w:rsidRDefault="009A1EC6"/>
    <w:p w14:paraId="1FF14246" w14:textId="77777777" w:rsidR="009A1EC6" w:rsidRDefault="009A1EC6"/>
    <w:p w14:paraId="56F394A5" w14:textId="77777777" w:rsidR="009A1EC6" w:rsidRDefault="009A1EC6"/>
    <w:p w14:paraId="14F4D97D" w14:textId="77777777" w:rsidR="009A1EC6" w:rsidRDefault="009A1EC6"/>
    <w:p w14:paraId="42AB673F" w14:textId="77777777" w:rsidR="009A1EC6" w:rsidRDefault="009A1EC6"/>
    <w:p w14:paraId="7B10B271" w14:textId="77777777" w:rsidR="009A1EC6" w:rsidRDefault="009A1EC6"/>
    <w:p w14:paraId="267215BF" w14:textId="77777777" w:rsidR="009A1EC6" w:rsidRDefault="009A1EC6"/>
    <w:p w14:paraId="3241B67F" w14:textId="77777777" w:rsidR="009A1EC6" w:rsidRDefault="009A1EC6"/>
    <w:p w14:paraId="744860D0" w14:textId="77777777" w:rsidR="009A1EC6" w:rsidRDefault="009A1EC6"/>
    <w:p w14:paraId="60969AA0" w14:textId="77777777" w:rsidR="009A1EC6" w:rsidRDefault="009A1EC6"/>
    <w:p w14:paraId="347C61B4" w14:textId="77777777" w:rsidR="009A1EC6" w:rsidRDefault="009A1EC6"/>
    <w:p w14:paraId="08644133" w14:textId="22B5135A" w:rsidR="002D4DD5" w:rsidRDefault="002D4DD5" w:rsidP="000512FD"/>
    <w:sectPr w:rsidR="002D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85"/>
    <w:rsid w:val="000076B6"/>
    <w:rsid w:val="000512FD"/>
    <w:rsid w:val="00066E5E"/>
    <w:rsid w:val="000D7250"/>
    <w:rsid w:val="0012135B"/>
    <w:rsid w:val="001576B0"/>
    <w:rsid w:val="00255029"/>
    <w:rsid w:val="002D4DD5"/>
    <w:rsid w:val="002F0541"/>
    <w:rsid w:val="0031174C"/>
    <w:rsid w:val="0032256E"/>
    <w:rsid w:val="00350848"/>
    <w:rsid w:val="003A38EC"/>
    <w:rsid w:val="00411912"/>
    <w:rsid w:val="004F7485"/>
    <w:rsid w:val="00600890"/>
    <w:rsid w:val="00694F63"/>
    <w:rsid w:val="00755F54"/>
    <w:rsid w:val="00785965"/>
    <w:rsid w:val="009310BC"/>
    <w:rsid w:val="009A1EC6"/>
    <w:rsid w:val="00A358BA"/>
    <w:rsid w:val="00A41292"/>
    <w:rsid w:val="00AE1F6A"/>
    <w:rsid w:val="00AF59FF"/>
    <w:rsid w:val="00B0482C"/>
    <w:rsid w:val="00B5670C"/>
    <w:rsid w:val="00B6069F"/>
    <w:rsid w:val="00B674A1"/>
    <w:rsid w:val="00B674ED"/>
    <w:rsid w:val="00BB3F02"/>
    <w:rsid w:val="00D12CF8"/>
    <w:rsid w:val="00D264B9"/>
    <w:rsid w:val="00D626AC"/>
    <w:rsid w:val="00D76F7D"/>
    <w:rsid w:val="00D9503D"/>
    <w:rsid w:val="00DB24DF"/>
    <w:rsid w:val="00E26FBA"/>
    <w:rsid w:val="00E33EA8"/>
    <w:rsid w:val="00E5129E"/>
    <w:rsid w:val="00E97A21"/>
    <w:rsid w:val="00F73DCA"/>
    <w:rsid w:val="00FD7116"/>
    <w:rsid w:val="00FE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37222"/>
  <w15:chartTrackingRefBased/>
  <w15:docId w15:val="{CBF1FE70-F678-7447-9704-10B960EE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48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48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B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B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Suman</dc:creator>
  <cp:keywords/>
  <dc:description/>
  <cp:lastModifiedBy>Kundu, Suman</cp:lastModifiedBy>
  <cp:revision>28</cp:revision>
  <dcterms:created xsi:type="dcterms:W3CDTF">2023-12-18T22:08:00Z</dcterms:created>
  <dcterms:modified xsi:type="dcterms:W3CDTF">2024-10-07T18:29:00Z</dcterms:modified>
</cp:coreProperties>
</file>